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"/>
        <w:tblOverlap w:val="never"/>
        <w:tblW w:w="7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3"/>
        <w:gridCol w:w="684"/>
        <w:gridCol w:w="1495"/>
        <w:gridCol w:w="2322"/>
        <w:gridCol w:w="1085"/>
      </w:tblGrid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Patient ID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Infection</w:t>
            </w:r>
          </w:p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 xml:space="preserve">Pre PZQ </w:t>
            </w:r>
            <w:proofErr w:type="spellStart"/>
            <w:r w:rsidRPr="003C1C61">
              <w:rPr>
                <w:rFonts w:ascii="Arial" w:hAnsi="Arial" w:cs="Arial"/>
                <w:sz w:val="20"/>
                <w:szCs w:val="20"/>
              </w:rPr>
              <w:t>epg</w:t>
            </w:r>
            <w:proofErr w:type="spellEnd"/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 xml:space="preserve">Post </w:t>
            </w:r>
            <w:proofErr w:type="spellStart"/>
            <w:r w:rsidRPr="003C1C61">
              <w:rPr>
                <w:rFonts w:ascii="Arial" w:hAnsi="Arial" w:cs="Arial"/>
                <w:sz w:val="20"/>
                <w:szCs w:val="20"/>
              </w:rPr>
              <w:t>rx</w:t>
            </w:r>
            <w:proofErr w:type="spellEnd"/>
            <w:r w:rsidRPr="003C1C61">
              <w:rPr>
                <w:rFonts w:ascii="Arial" w:hAnsi="Arial" w:cs="Arial"/>
                <w:sz w:val="20"/>
                <w:szCs w:val="20"/>
              </w:rPr>
              <w:t xml:space="preserve"> SmTAL1_IgE (ng/ml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3C1C61" w:rsidRPr="003C1C61" w:rsidRDefault="000470F3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tre Group</w:t>
            </w: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56_01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4583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5.27</w:t>
            </w:r>
          </w:p>
        </w:tc>
        <w:tc>
          <w:tcPr>
            <w:tcW w:w="1085" w:type="dxa"/>
            <w:vMerge w:val="restart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:rsidR="000470F3" w:rsidRPr="003C1C61" w:rsidRDefault="003C1C61" w:rsidP="000470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  <w:p w:rsidR="003C1C61" w:rsidRPr="003C1C61" w:rsidRDefault="003C1C61" w:rsidP="003C1C6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88_02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10_04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2.29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94_02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440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458_01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897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0.51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43_01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8.09</w:t>
            </w:r>
          </w:p>
        </w:tc>
        <w:tc>
          <w:tcPr>
            <w:tcW w:w="1085" w:type="dxa"/>
            <w:vMerge/>
            <w:tcBorders>
              <w:bottom w:val="nil"/>
            </w:tcBorders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7289" w:type="dxa"/>
            <w:gridSpan w:val="5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16_05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163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085" w:type="dxa"/>
            <w:vMerge w:val="restart"/>
          </w:tcPr>
          <w:p w:rsidR="003C1C61" w:rsidRPr="003C1C61" w:rsidRDefault="003C1C61" w:rsidP="003C1C6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470F3" w:rsidRDefault="000470F3" w:rsidP="000470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C1C61" w:rsidRPr="003C1C61" w:rsidRDefault="003C1C61" w:rsidP="000470F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 xml:space="preserve">Medium </w:t>
            </w: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48_03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173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rPr>
          <w:trHeight w:val="295"/>
        </w:trPr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72_01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966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085" w:type="dxa"/>
            <w:vMerge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C61" w:rsidRPr="003C1C61" w:rsidTr="00BB2F9C">
        <w:tc>
          <w:tcPr>
            <w:tcW w:w="1703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637_03</w:t>
            </w:r>
          </w:p>
        </w:tc>
        <w:tc>
          <w:tcPr>
            <w:tcW w:w="684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95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2322" w:type="dxa"/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C1C6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:rsidR="003C1C61" w:rsidRPr="003C1C61" w:rsidRDefault="003C1C61" w:rsidP="003C1C61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25B0B" w:rsidRDefault="00F25B0B" w:rsidP="00481DCD">
      <w:bookmarkStart w:id="0" w:name="_GoBack"/>
      <w:bookmarkEnd w:id="0"/>
    </w:p>
    <w:sectPr w:rsidR="00F25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5BF"/>
    <w:rsid w:val="000470F3"/>
    <w:rsid w:val="003C1C61"/>
    <w:rsid w:val="00481DCD"/>
    <w:rsid w:val="009635BF"/>
    <w:rsid w:val="00F2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F</dc:creator>
  <cp:lastModifiedBy>FHF</cp:lastModifiedBy>
  <cp:revision>4</cp:revision>
  <dcterms:created xsi:type="dcterms:W3CDTF">2014-07-03T12:09:00Z</dcterms:created>
  <dcterms:modified xsi:type="dcterms:W3CDTF">2014-07-03T12:11:00Z</dcterms:modified>
</cp:coreProperties>
</file>